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6400E2" w14:textId="77777777" w:rsidR="00A24325" w:rsidRDefault="00A24325" w:rsidP="00A24325">
      <w:pPr>
        <w:rPr>
          <w:b/>
          <w:bCs/>
        </w:rPr>
      </w:pPr>
      <w:r w:rsidRPr="000D2452">
        <w:rPr>
          <w:b/>
          <w:bCs/>
        </w:rPr>
        <w:t>Appendix 2. Python Package Table</w:t>
      </w:r>
    </w:p>
    <w:p w14:paraId="7022C816" w14:textId="77777777" w:rsidR="00A24325" w:rsidRPr="000D2452" w:rsidRDefault="00A24325" w:rsidP="00A24325">
      <w:pPr>
        <w:rPr>
          <w:b/>
          <w:bCs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9"/>
        <w:gridCol w:w="867"/>
      </w:tblGrid>
      <w:tr w:rsidR="00A24325" w:rsidRPr="00C062FB" w14:paraId="078A709C" w14:textId="77777777" w:rsidTr="00680D5F">
        <w:trPr>
          <w:trHeight w:val="478"/>
        </w:trPr>
        <w:tc>
          <w:tcPr>
            <w:tcW w:w="0" w:type="auto"/>
            <w:tcBorders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2ACA0" w14:textId="77777777" w:rsidR="00A24325" w:rsidRPr="00C062FB" w:rsidRDefault="00A24325" w:rsidP="00680D5F">
            <w:pPr>
              <w:jc w:val="center"/>
            </w:pPr>
            <w:r w:rsidRPr="00C062FB">
              <w:rPr>
                <w:b/>
                <w:bCs/>
                <w:color w:val="000000"/>
                <w:sz w:val="20"/>
                <w:szCs w:val="20"/>
              </w:rPr>
              <w:t>Package Nam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55DC0" w14:textId="77777777" w:rsidR="00A24325" w:rsidRPr="00C062FB" w:rsidRDefault="00A24325" w:rsidP="00680D5F">
            <w:pPr>
              <w:jc w:val="center"/>
            </w:pPr>
            <w:r w:rsidRPr="00C062FB">
              <w:rPr>
                <w:b/>
                <w:bCs/>
                <w:color w:val="000000"/>
                <w:sz w:val="20"/>
                <w:szCs w:val="20"/>
              </w:rPr>
              <w:t>Version</w:t>
            </w:r>
          </w:p>
        </w:tc>
      </w:tr>
      <w:tr w:rsidR="00A24325" w:rsidRPr="00C062FB" w14:paraId="46F1C43F" w14:textId="77777777" w:rsidTr="00680D5F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0ECCB0" w14:textId="77777777" w:rsidR="00A24325" w:rsidRPr="00C062FB" w:rsidRDefault="00A24325" w:rsidP="00680D5F">
            <w:pPr>
              <w:jc w:val="center"/>
            </w:pPr>
            <w:r w:rsidRPr="00C062FB">
              <w:rPr>
                <w:color w:val="000000"/>
                <w:sz w:val="20"/>
                <w:szCs w:val="20"/>
              </w:rPr>
              <w:t>Altair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CF68BD" w14:textId="77777777" w:rsidR="00A24325" w:rsidRPr="00C062FB" w:rsidRDefault="00A24325" w:rsidP="00680D5F">
            <w:pPr>
              <w:jc w:val="center"/>
            </w:pPr>
            <w:r w:rsidRPr="00C062FB">
              <w:rPr>
                <w:color w:val="000000"/>
                <w:sz w:val="20"/>
                <w:szCs w:val="20"/>
              </w:rPr>
              <w:t>4.2.0</w:t>
            </w:r>
          </w:p>
        </w:tc>
      </w:tr>
      <w:tr w:rsidR="00A24325" w:rsidRPr="00C062FB" w14:paraId="79713F84" w14:textId="77777777" w:rsidTr="00680D5F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027775" w14:textId="77777777" w:rsidR="00A24325" w:rsidRPr="00C062FB" w:rsidRDefault="00A24325" w:rsidP="00680D5F">
            <w:pPr>
              <w:jc w:val="center"/>
            </w:pPr>
            <w:proofErr w:type="spellStart"/>
            <w:r w:rsidRPr="00C062FB">
              <w:rPr>
                <w:color w:val="000000"/>
                <w:sz w:val="20"/>
                <w:szCs w:val="20"/>
              </w:rPr>
              <w:t>Calplo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ADA3CA" w14:textId="77777777" w:rsidR="00A24325" w:rsidRPr="00C062FB" w:rsidRDefault="00A24325" w:rsidP="00680D5F">
            <w:pPr>
              <w:jc w:val="center"/>
            </w:pPr>
            <w:r w:rsidRPr="00C062FB">
              <w:rPr>
                <w:color w:val="000000"/>
                <w:sz w:val="20"/>
                <w:szCs w:val="20"/>
              </w:rPr>
              <w:t>0.1.7.5</w:t>
            </w:r>
          </w:p>
        </w:tc>
      </w:tr>
      <w:tr w:rsidR="00A24325" w:rsidRPr="00C062FB" w14:paraId="166B6526" w14:textId="77777777" w:rsidTr="00680D5F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9EA191" w14:textId="77777777" w:rsidR="00A24325" w:rsidRPr="00C062FB" w:rsidRDefault="00A24325" w:rsidP="00680D5F">
            <w:pPr>
              <w:jc w:val="center"/>
            </w:pPr>
            <w:r w:rsidRPr="00C062FB">
              <w:rPr>
                <w:color w:val="000000"/>
                <w:sz w:val="20"/>
                <w:szCs w:val="20"/>
              </w:rPr>
              <w:t>Cortex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A8FFD5" w14:textId="77777777" w:rsidR="00A24325" w:rsidRPr="00C062FB" w:rsidRDefault="00A24325" w:rsidP="00680D5F">
            <w:pPr>
              <w:jc w:val="center"/>
            </w:pPr>
            <w:r w:rsidRPr="00C062FB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A24325" w:rsidRPr="00C062FB" w14:paraId="2EA12C62" w14:textId="77777777" w:rsidTr="00680D5F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142352" w14:textId="77777777" w:rsidR="00A24325" w:rsidRPr="00C062FB" w:rsidRDefault="00A24325" w:rsidP="00680D5F">
            <w:pPr>
              <w:jc w:val="center"/>
            </w:pPr>
            <w:r w:rsidRPr="00C062FB">
              <w:rPr>
                <w:color w:val="000000"/>
                <w:sz w:val="20"/>
                <w:szCs w:val="20"/>
              </w:rPr>
              <w:t>LAMP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BC353" w14:textId="77777777" w:rsidR="00A24325" w:rsidRPr="00C062FB" w:rsidRDefault="00A24325" w:rsidP="00680D5F">
            <w:pPr>
              <w:jc w:val="center"/>
            </w:pPr>
            <w:r w:rsidRPr="00C062FB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A24325" w:rsidRPr="00C062FB" w14:paraId="1E095946" w14:textId="77777777" w:rsidTr="00680D5F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306E5C" w14:textId="77777777" w:rsidR="00A24325" w:rsidRPr="00C062FB" w:rsidRDefault="00A24325" w:rsidP="00680D5F">
            <w:pPr>
              <w:jc w:val="center"/>
            </w:pPr>
            <w:r w:rsidRPr="00C062FB">
              <w:rPr>
                <w:color w:val="000000"/>
                <w:sz w:val="20"/>
                <w:szCs w:val="20"/>
              </w:rPr>
              <w:t>Matplotlib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06B98D" w14:textId="77777777" w:rsidR="00A24325" w:rsidRPr="00C062FB" w:rsidRDefault="00A24325" w:rsidP="00680D5F">
            <w:pPr>
              <w:jc w:val="center"/>
            </w:pPr>
            <w:r w:rsidRPr="00C062FB">
              <w:rPr>
                <w:color w:val="000000"/>
                <w:sz w:val="20"/>
                <w:szCs w:val="20"/>
              </w:rPr>
              <w:t>3.4.1</w:t>
            </w:r>
          </w:p>
        </w:tc>
      </w:tr>
      <w:tr w:rsidR="00A24325" w:rsidRPr="00C062FB" w14:paraId="7B526552" w14:textId="77777777" w:rsidTr="00680D5F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B2A06E" w14:textId="77777777" w:rsidR="00A24325" w:rsidRPr="00C062FB" w:rsidRDefault="00A24325" w:rsidP="00680D5F">
            <w:pPr>
              <w:jc w:val="center"/>
            </w:pPr>
            <w:proofErr w:type="spellStart"/>
            <w:r w:rsidRPr="00C062FB">
              <w:rPr>
                <w:color w:val="000000"/>
                <w:sz w:val="20"/>
                <w:szCs w:val="20"/>
              </w:rPr>
              <w:t>Numpy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C1792C" w14:textId="77777777" w:rsidR="00A24325" w:rsidRPr="00C062FB" w:rsidRDefault="00A24325" w:rsidP="00680D5F">
            <w:pPr>
              <w:jc w:val="center"/>
            </w:pPr>
            <w:r w:rsidRPr="00C062FB">
              <w:rPr>
                <w:color w:val="000000"/>
                <w:sz w:val="20"/>
                <w:szCs w:val="20"/>
              </w:rPr>
              <w:t>1.22.3</w:t>
            </w:r>
          </w:p>
        </w:tc>
      </w:tr>
      <w:tr w:rsidR="00A24325" w:rsidRPr="00C062FB" w14:paraId="0110D1AC" w14:textId="77777777" w:rsidTr="00680D5F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600EA" w14:textId="77777777" w:rsidR="00A24325" w:rsidRPr="00C062FB" w:rsidRDefault="00A24325" w:rsidP="00680D5F">
            <w:pPr>
              <w:jc w:val="center"/>
            </w:pPr>
            <w:r w:rsidRPr="00C062FB">
              <w:rPr>
                <w:color w:val="000000"/>
                <w:sz w:val="20"/>
                <w:szCs w:val="20"/>
              </w:rPr>
              <w:t>Pandas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5DC9BB" w14:textId="77777777" w:rsidR="00A24325" w:rsidRPr="00C062FB" w:rsidRDefault="00A24325" w:rsidP="00680D5F">
            <w:pPr>
              <w:jc w:val="center"/>
            </w:pPr>
            <w:r w:rsidRPr="00C062FB">
              <w:rPr>
                <w:color w:val="000000"/>
                <w:sz w:val="20"/>
                <w:szCs w:val="20"/>
              </w:rPr>
              <w:t>1.4.2</w:t>
            </w:r>
          </w:p>
        </w:tc>
      </w:tr>
      <w:tr w:rsidR="00A24325" w:rsidRPr="00C062FB" w14:paraId="1C6A8B4E" w14:textId="77777777" w:rsidTr="00680D5F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485294" w14:textId="77777777" w:rsidR="00A24325" w:rsidRPr="00C062FB" w:rsidRDefault="00A24325" w:rsidP="00680D5F">
            <w:pPr>
              <w:jc w:val="center"/>
            </w:pPr>
            <w:r w:rsidRPr="00C062FB">
              <w:rPr>
                <w:color w:val="000000"/>
                <w:sz w:val="20"/>
                <w:szCs w:val="20"/>
              </w:rPr>
              <w:t>Plotly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94E037" w14:textId="77777777" w:rsidR="00A24325" w:rsidRPr="00C062FB" w:rsidRDefault="00A24325" w:rsidP="00680D5F">
            <w:pPr>
              <w:jc w:val="center"/>
            </w:pPr>
            <w:r w:rsidRPr="00C062FB">
              <w:rPr>
                <w:color w:val="000000"/>
                <w:sz w:val="20"/>
                <w:szCs w:val="20"/>
              </w:rPr>
              <w:t>5.15.0</w:t>
            </w:r>
          </w:p>
        </w:tc>
      </w:tr>
      <w:tr w:rsidR="00A24325" w:rsidRPr="00C062FB" w14:paraId="0575176D" w14:textId="77777777" w:rsidTr="00680D5F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6EE356" w14:textId="77777777" w:rsidR="00A24325" w:rsidRPr="00C062FB" w:rsidRDefault="00A24325" w:rsidP="00680D5F">
            <w:pPr>
              <w:jc w:val="center"/>
            </w:pPr>
            <w:r w:rsidRPr="00C062FB">
              <w:rPr>
                <w:color w:val="000000"/>
                <w:sz w:val="20"/>
                <w:szCs w:val="20"/>
              </w:rPr>
              <w:t>Seaborn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143654" w14:textId="77777777" w:rsidR="00A24325" w:rsidRPr="00C062FB" w:rsidRDefault="00A24325" w:rsidP="00680D5F">
            <w:pPr>
              <w:jc w:val="center"/>
            </w:pPr>
            <w:r w:rsidRPr="00C062FB">
              <w:rPr>
                <w:color w:val="000000"/>
                <w:sz w:val="20"/>
                <w:szCs w:val="20"/>
              </w:rPr>
              <w:t>0.11.1</w:t>
            </w:r>
          </w:p>
        </w:tc>
      </w:tr>
      <w:tr w:rsidR="00A24325" w:rsidRPr="00C062FB" w14:paraId="0CC083EA" w14:textId="77777777" w:rsidTr="00680D5F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105B14" w14:textId="77777777" w:rsidR="00A24325" w:rsidRPr="00C062FB" w:rsidRDefault="00A24325" w:rsidP="00680D5F">
            <w:pPr>
              <w:jc w:val="center"/>
            </w:pPr>
            <w:r w:rsidRPr="00C062FB">
              <w:rPr>
                <w:color w:val="000000"/>
                <w:sz w:val="20"/>
                <w:szCs w:val="20"/>
              </w:rPr>
              <w:t>SciPy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830E18" w14:textId="77777777" w:rsidR="00A24325" w:rsidRPr="00C062FB" w:rsidRDefault="00A24325" w:rsidP="00680D5F">
            <w:pPr>
              <w:jc w:val="center"/>
            </w:pPr>
            <w:r w:rsidRPr="00C062FB">
              <w:rPr>
                <w:color w:val="000000"/>
                <w:sz w:val="20"/>
                <w:szCs w:val="20"/>
              </w:rPr>
              <w:t>1.10.1</w:t>
            </w:r>
          </w:p>
        </w:tc>
      </w:tr>
      <w:tr w:rsidR="00A24325" w:rsidRPr="00C062FB" w14:paraId="760131D2" w14:textId="77777777" w:rsidTr="00680D5F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916FA3" w14:textId="77777777" w:rsidR="00A24325" w:rsidRPr="00C062FB" w:rsidRDefault="00A24325" w:rsidP="00680D5F">
            <w:pPr>
              <w:jc w:val="center"/>
            </w:pPr>
            <w:r w:rsidRPr="00C062FB">
              <w:rPr>
                <w:color w:val="000000"/>
                <w:sz w:val="20"/>
                <w:szCs w:val="20"/>
              </w:rPr>
              <w:t>Python-docx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74B2ED" w14:textId="77777777" w:rsidR="00A24325" w:rsidRPr="00C062FB" w:rsidRDefault="00A24325" w:rsidP="00680D5F">
            <w:pPr>
              <w:jc w:val="center"/>
            </w:pPr>
            <w:r w:rsidRPr="00C062FB">
              <w:rPr>
                <w:color w:val="000000"/>
                <w:sz w:val="20"/>
                <w:szCs w:val="20"/>
              </w:rPr>
              <w:t>1.1.2</w:t>
            </w:r>
          </w:p>
        </w:tc>
      </w:tr>
      <w:tr w:rsidR="00A24325" w:rsidRPr="00C062FB" w14:paraId="70DBE481" w14:textId="77777777" w:rsidTr="00680D5F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E12B91" w14:textId="77777777" w:rsidR="00A24325" w:rsidRPr="00C062FB" w:rsidRDefault="00A24325" w:rsidP="00680D5F">
            <w:pPr>
              <w:jc w:val="center"/>
            </w:pPr>
            <w:proofErr w:type="spellStart"/>
            <w:r w:rsidRPr="00C062FB">
              <w:rPr>
                <w:color w:val="000000"/>
                <w:sz w:val="20"/>
                <w:szCs w:val="20"/>
              </w:rPr>
              <w:t>Sklearn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513145" w14:textId="77777777" w:rsidR="00A24325" w:rsidRPr="00C062FB" w:rsidRDefault="00A24325" w:rsidP="00680D5F">
            <w:pPr>
              <w:jc w:val="center"/>
            </w:pPr>
            <w:r w:rsidRPr="00C062FB">
              <w:rPr>
                <w:color w:val="000000"/>
                <w:sz w:val="20"/>
                <w:szCs w:val="20"/>
              </w:rPr>
              <w:t>0.0</w:t>
            </w:r>
          </w:p>
        </w:tc>
      </w:tr>
      <w:tr w:rsidR="00A24325" w:rsidRPr="00C062FB" w14:paraId="31031C44" w14:textId="77777777" w:rsidTr="00680D5F"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DA0ACC" w14:textId="77777777" w:rsidR="00A24325" w:rsidRPr="00C062FB" w:rsidRDefault="00A24325" w:rsidP="00680D5F">
            <w:pPr>
              <w:jc w:val="center"/>
            </w:pPr>
            <w:r w:rsidRPr="00C062FB">
              <w:rPr>
                <w:color w:val="000000"/>
                <w:sz w:val="20"/>
                <w:szCs w:val="20"/>
              </w:rPr>
              <w:t>Scikit-learn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DCF72B" w14:textId="77777777" w:rsidR="00A24325" w:rsidRPr="00C062FB" w:rsidRDefault="00A24325" w:rsidP="00680D5F">
            <w:pPr>
              <w:jc w:val="center"/>
            </w:pPr>
            <w:r w:rsidRPr="00C062FB">
              <w:rPr>
                <w:color w:val="000000"/>
                <w:sz w:val="20"/>
                <w:szCs w:val="20"/>
              </w:rPr>
              <w:t>0.24.1</w:t>
            </w:r>
          </w:p>
        </w:tc>
      </w:tr>
      <w:tr w:rsidR="00A24325" w:rsidRPr="00C062FB" w14:paraId="4349B6E9" w14:textId="77777777" w:rsidTr="00680D5F">
        <w:trPr>
          <w:trHeight w:val="448"/>
        </w:trPr>
        <w:tc>
          <w:tcPr>
            <w:tcW w:w="0" w:type="auto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6028E7" w14:textId="77777777" w:rsidR="00A24325" w:rsidRPr="00C062FB" w:rsidRDefault="00A24325" w:rsidP="00680D5F">
            <w:pPr>
              <w:jc w:val="center"/>
            </w:pPr>
            <w:r w:rsidRPr="00C062FB">
              <w:rPr>
                <w:color w:val="000000"/>
                <w:sz w:val="20"/>
                <w:szCs w:val="20"/>
              </w:rPr>
              <w:t>Scikit-image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0E1BB6" w14:textId="77777777" w:rsidR="00A24325" w:rsidRPr="00C062FB" w:rsidRDefault="00A24325" w:rsidP="00680D5F">
            <w:pPr>
              <w:jc w:val="center"/>
            </w:pPr>
            <w:r w:rsidRPr="00C062FB">
              <w:rPr>
                <w:color w:val="000000"/>
                <w:sz w:val="20"/>
                <w:szCs w:val="20"/>
              </w:rPr>
              <w:t>0.18.1</w:t>
            </w:r>
          </w:p>
        </w:tc>
      </w:tr>
    </w:tbl>
    <w:p w14:paraId="704018FA" w14:textId="77777777" w:rsidR="00CD2686" w:rsidRDefault="00CD2686"/>
    <w:sectPr w:rsidR="00CD26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325"/>
    <w:rsid w:val="001B669F"/>
    <w:rsid w:val="00361F04"/>
    <w:rsid w:val="004C5919"/>
    <w:rsid w:val="005806F1"/>
    <w:rsid w:val="00867C50"/>
    <w:rsid w:val="00A24325"/>
    <w:rsid w:val="00B06C80"/>
    <w:rsid w:val="00CD2686"/>
    <w:rsid w:val="00FE7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E4BA59"/>
  <w15:chartTrackingRefBased/>
  <w15:docId w15:val="{EB43F9D9-1C8E-EC4A-BF33-078A51333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325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432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432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432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432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432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432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432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432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432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43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43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43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43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43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43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43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43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43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43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43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432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43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432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43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432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43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43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43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432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rine Solomon</dc:creator>
  <cp:keywords/>
  <dc:description/>
  <cp:lastModifiedBy>Catharine Solomon</cp:lastModifiedBy>
  <cp:revision>1</cp:revision>
  <dcterms:created xsi:type="dcterms:W3CDTF">2026-03-14T00:42:00Z</dcterms:created>
  <dcterms:modified xsi:type="dcterms:W3CDTF">2026-03-14T00:43:00Z</dcterms:modified>
</cp:coreProperties>
</file>